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A078F" w:rsidRDefault="000A078F"/>
    <w:p w:rsidR="000A078F" w:rsidRDefault="000A078F">
      <w:r w:rsidRPr="000A078F">
        <w:rPr>
          <w:noProof/>
          <w:lang w:val="en-IN" w:eastAsia="en-IN"/>
        </w:rPr>
        <w:drawing>
          <wp:inline distT="0" distB="0" distL="0" distR="0">
            <wp:extent cx="3267075" cy="5067300"/>
            <wp:effectExtent l="0" t="0" r="9525" b="0"/>
            <wp:docPr id="1" name="图片 1" descr="C:\Users\xsd\Desktop\毕业论文\肌钙蛋白动态变化预后研究\肌钙蛋白英文投稿文章\审稿人意见及修稿\接受后修改稿\上传版本\supplemental fil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xsd\Desktop\毕业论文\肌钙蛋白动态变化预后研究\肌钙蛋白英文投稿文章\审稿人意见及修稿\接受后修改稿\上传版本\supplemental file 1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67075" cy="5067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A078F" w:rsidRDefault="000A078F"/>
    <w:p w:rsidR="000A078F" w:rsidRPr="000A078F" w:rsidRDefault="000A078F" w:rsidP="000A078F">
      <w:pPr>
        <w:spacing w:line="480" w:lineRule="auto"/>
      </w:pPr>
      <w:r w:rsidRPr="000A078F">
        <w:t xml:space="preserve">Figure title: </w:t>
      </w:r>
      <w:bookmarkStart w:id="0" w:name="OLE_LINK3"/>
      <w:bookmarkStart w:id="1" w:name="OLE_LINK4"/>
      <w:r w:rsidRPr="000A078F">
        <w:t>supplemental file 1</w:t>
      </w:r>
      <w:bookmarkEnd w:id="0"/>
      <w:bookmarkEnd w:id="1"/>
      <w:r w:rsidRPr="000A078F">
        <w:t>. The violin plot of hs-cTnI Δ and hs-cTnI Δ% within 24 h and 48 h</w:t>
      </w:r>
    </w:p>
    <w:p w:rsidR="000A078F" w:rsidRDefault="000A078F" w:rsidP="00E05730">
      <w:pPr>
        <w:spacing w:line="480" w:lineRule="auto"/>
      </w:pPr>
      <w:r w:rsidRPr="000A078F">
        <w:t xml:space="preserve">Figure legend: a. the violin plot of absolute change in hs-cTnI within 24h; b. the violin plot of relative change in hs-cTnI within 24h; c. the violin plot of absolute change in hs-cTnI within 48h; d. the violin plot of relative change in </w:t>
      </w:r>
      <w:proofErr w:type="spellStart"/>
      <w:r w:rsidRPr="000A078F">
        <w:t>hs-cTnI</w:t>
      </w:r>
      <w:proofErr w:type="spellEnd"/>
      <w:r w:rsidRPr="000A078F">
        <w:t xml:space="preserve"> within 48h.</w:t>
      </w:r>
      <w:bookmarkStart w:id="2" w:name="_GoBack"/>
      <w:bookmarkEnd w:id="2"/>
    </w:p>
    <w:p w:rsidR="000A078F" w:rsidRDefault="000A078F"/>
    <w:p w:rsidR="000A078F" w:rsidRDefault="000A078F"/>
    <w:p w:rsidR="000A078F" w:rsidRDefault="000A078F"/>
    <w:p w:rsidR="000A078F" w:rsidRDefault="000A078F"/>
    <w:p w:rsidR="000A078F" w:rsidRDefault="000A078F"/>
    <w:p w:rsidR="000A078F" w:rsidRDefault="000A078F"/>
    <w:p w:rsidR="000A078F" w:rsidRDefault="000A078F"/>
    <w:sectPr w:rsidR="000A07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6D04"/>
    <w:rsid w:val="000A078F"/>
    <w:rsid w:val="00646D04"/>
    <w:rsid w:val="007A0635"/>
    <w:rsid w:val="007E38A9"/>
    <w:rsid w:val="00B01584"/>
    <w:rsid w:val="00E057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A66AEF-9B57-41E7-9A33-4ACAC69886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04</Characters>
  <Application>Microsoft Office Word</Application>
  <DocSecurity>0</DocSecurity>
  <Lines>2</Lines>
  <Paragraphs>1</Paragraphs>
  <ScaleCrop>false</ScaleCrop>
  <Company/>
  <LinksUpToDate>false</LinksUpToDate>
  <CharactersWithSpaces>3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sd</dc:creator>
  <cp:keywords/>
  <dc:description/>
  <cp:lastModifiedBy>Vasuki J.</cp:lastModifiedBy>
  <cp:revision>4</cp:revision>
  <dcterms:created xsi:type="dcterms:W3CDTF">2021-10-30T00:19:00Z</dcterms:created>
  <dcterms:modified xsi:type="dcterms:W3CDTF">2021-11-17T15:05:00Z</dcterms:modified>
</cp:coreProperties>
</file>